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0ADD9" w14:textId="68955E9C" w:rsidR="001058C7" w:rsidRDefault="00465E06" w:rsidP="001058C7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Table S1: Candidate g</w:t>
      </w:r>
      <w:r w:rsidR="001058C7" w:rsidRPr="0064402F">
        <w:rPr>
          <w:rFonts w:ascii="Times New Roman" w:hAnsi="Times New Roman" w:cs="Times New Roman"/>
        </w:rPr>
        <w:t>ene and SNP information</w:t>
      </w:r>
    </w:p>
    <w:p w14:paraId="30DF5821" w14:textId="77777777" w:rsidR="001058C7" w:rsidRDefault="001058C7">
      <w:pPr>
        <w:rPr>
          <w:rFonts w:ascii="Times New Roman" w:hAnsi="Times New Roman" w:cs="Times New Roman"/>
        </w:rPr>
      </w:pPr>
    </w:p>
    <w:tbl>
      <w:tblPr>
        <w:tblW w:w="4818" w:type="pct"/>
        <w:tblLayout w:type="fixed"/>
        <w:tblLook w:val="04A0" w:firstRow="1" w:lastRow="0" w:firstColumn="1" w:lastColumn="0" w:noHBand="0" w:noVBand="1"/>
      </w:tblPr>
      <w:tblGrid>
        <w:gridCol w:w="1102"/>
        <w:gridCol w:w="909"/>
        <w:gridCol w:w="2015"/>
        <w:gridCol w:w="1439"/>
        <w:gridCol w:w="1582"/>
        <w:gridCol w:w="1283"/>
        <w:gridCol w:w="1020"/>
        <w:gridCol w:w="724"/>
        <w:gridCol w:w="864"/>
        <w:gridCol w:w="687"/>
        <w:gridCol w:w="958"/>
        <w:gridCol w:w="849"/>
        <w:gridCol w:w="818"/>
      </w:tblGrid>
      <w:tr w:rsidR="00474B18" w:rsidRPr="008B2DD1" w14:paraId="4C9301A4" w14:textId="77777777" w:rsidTr="00CB659D">
        <w:trPr>
          <w:trHeight w:val="375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B213" w14:textId="77777777" w:rsidR="00734316" w:rsidRPr="00C97402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ene name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037D6" w14:textId="77777777" w:rsidR="00734316" w:rsidRPr="00C97402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ort gene nam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B0664" w14:textId="77777777" w:rsidR="00734316" w:rsidRPr="00C97402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elevant gene function in insects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0405" w14:textId="77777777" w:rsidR="00734316" w:rsidRPr="00C97402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eference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F78D" w14:textId="77777777" w:rsidR="00734316" w:rsidRPr="00C97402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Relevant M. </w:t>
            </w:r>
            <w:proofErr w:type="spellStart"/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inxia</w:t>
            </w:r>
            <w:proofErr w:type="spellEnd"/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data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BDDB" w14:textId="1D26F229" w:rsidR="00734316" w:rsidRPr="00C97402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</w:t>
            </w:r>
            <w:r w:rsidR="008B2DD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.</w:t>
            </w: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inxia</w:t>
            </w:r>
            <w:proofErr w:type="spellEnd"/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references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968BCA" w14:textId="77777777" w:rsidR="00734316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  <w:p w14:paraId="4BF625AC" w14:textId="77777777" w:rsidR="008B2DD1" w:rsidRDefault="008B2DD1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  <w:p w14:paraId="29BC3CB8" w14:textId="2CFD1E8A" w:rsidR="00734316" w:rsidRPr="00C97402" w:rsidRDefault="000E62F8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Gene</w:t>
            </w:r>
            <w:r w:rsidR="00474B18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="00734316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nsemb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tazoa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4809" w14:textId="551D3659" w:rsidR="00734316" w:rsidRPr="008B2DD1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DD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caffold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5412" w14:textId="7A24DB2B" w:rsidR="00734316" w:rsidRPr="008B2DD1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8B2DD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ition in scaffold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CE023" w14:textId="062AF829" w:rsidR="00734316" w:rsidRPr="008B2DD1" w:rsidRDefault="00474B18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Alleles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7B96" w14:textId="77777777" w:rsidR="00734316" w:rsidRPr="00C97402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ature of SNP chang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51BFB" w14:textId="79BB2005" w:rsidR="00734316" w:rsidRPr="00C97402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xcluded from</w:t>
            </w: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analysi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5B00" w14:textId="77777777" w:rsidR="00734316" w:rsidRPr="00C97402" w:rsidRDefault="00734316" w:rsidP="00393295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eason for exclusion</w:t>
            </w:r>
          </w:p>
        </w:tc>
      </w:tr>
      <w:tr w:rsidR="00474B18" w:rsidRPr="008B2DD1" w14:paraId="1548DD71" w14:textId="77777777" w:rsidTr="00CB659D">
        <w:trPr>
          <w:trHeight w:val="583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9DE5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-Jun N-terminal protein kinase1</w:t>
            </w:r>
          </w:p>
          <w:p w14:paraId="3EB2C6F9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2F4F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JNK</w:t>
            </w:r>
          </w:p>
          <w:p w14:paraId="6B88027D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19543A" w14:textId="77777777" w:rsidR="00734316" w:rsidRDefault="00734316" w:rsidP="00393295">
            <w:pPr>
              <w:rPr>
                <w:rFonts w:ascii="Arial" w:eastAsia="Times New Roman" w:hAnsi="Arial" w:cs="Arial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sz w:val="12"/>
                <w:szCs w:val="12"/>
              </w:rPr>
              <w:t>Protein kinase, stress responses, role in longevity and immunity</w:t>
            </w:r>
          </w:p>
          <w:p w14:paraId="5BD472EA" w14:textId="77777777" w:rsidR="00F61294" w:rsidRPr="00C97402" w:rsidRDefault="00F61294" w:rsidP="00393295">
            <w:pPr>
              <w:rPr>
                <w:rFonts w:ascii="Arial" w:eastAsia="Times New Roman" w:hAnsi="Arial" w:cs="Arial"/>
                <w:sz w:val="12"/>
                <w:szCs w:val="1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5E71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  <w:t>Wang et al. 2005,</w:t>
            </w:r>
          </w:p>
          <w:p w14:paraId="19B8C9F4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  <w:t xml:space="preserve">Boutros et al. 2002, </w:t>
            </w:r>
          </w:p>
          <w:p w14:paraId="61285242" w14:textId="77777777" w:rsidR="00734316" w:rsidRPr="00CB659D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CB659D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>Wojda et al. 200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E89429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ST data comparing within and between population allele frequency variatio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62B3" w14:textId="42BCD800" w:rsidR="00734316" w:rsidRDefault="00A64C8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ra et al. 2008</w:t>
            </w:r>
            <w:r w:rsidR="00734316"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0C6CDA6E" w14:textId="5CE299D1" w:rsidR="008B2DD1" w:rsidRPr="00C97402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AF91F8" w14:textId="77777777" w:rsidR="00734316" w:rsidRDefault="00734316" w:rsidP="00734316">
            <w:pPr>
              <w:rPr>
                <w:rFonts w:ascii="Arial" w:hAnsi="Arial" w:cs="Arial"/>
                <w:color w:val="FF0000"/>
                <w:sz w:val="12"/>
                <w:szCs w:val="12"/>
              </w:rPr>
            </w:pPr>
          </w:p>
          <w:p w14:paraId="37A363A7" w14:textId="77777777" w:rsidR="00734316" w:rsidRPr="007E5473" w:rsidRDefault="00734316" w:rsidP="00734316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FF0000"/>
                <w:sz w:val="12"/>
                <w:szCs w:val="12"/>
              </w:rPr>
            </w:pPr>
            <w:r w:rsidRPr="007E5473">
              <w:rPr>
                <w:rFonts w:ascii="Arial" w:hAnsi="Arial" w:cs="Arial"/>
                <w:sz w:val="12"/>
                <w:szCs w:val="12"/>
              </w:rPr>
              <w:t>MCINX008971</w:t>
            </w:r>
          </w:p>
          <w:p w14:paraId="791AED12" w14:textId="77777777" w:rsidR="00734316" w:rsidRP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D16A" w14:textId="3836BCD9" w:rsidR="0060319C" w:rsidRDefault="00474B18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scaffold </w:t>
            </w:r>
            <w:r w:rsidR="0060319C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121</w:t>
            </w:r>
          </w:p>
          <w:p w14:paraId="4704628F" w14:textId="11247381" w:rsidR="00734316" w:rsidRPr="0060319C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8A99" w14:textId="77777777" w:rsidR="0060319C" w:rsidRDefault="0060319C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208</w:t>
            </w:r>
          </w:p>
          <w:p w14:paraId="0E45F56C" w14:textId="3E6FD88E" w:rsidR="00734316" w:rsidRPr="0060319C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48AA" w14:textId="63D39E5E" w:rsidR="00734316" w:rsidRPr="007E5473" w:rsidRDefault="00DF49EE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sz w:val="12"/>
                <w:szCs w:val="12"/>
              </w:rPr>
              <w:t>A-G</w:t>
            </w:r>
          </w:p>
          <w:p w14:paraId="662B55D4" w14:textId="1C08A3C1" w:rsidR="0060319C" w:rsidRPr="0060319C" w:rsidRDefault="0060319C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7577D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synonymous</w:t>
            </w:r>
          </w:p>
          <w:p w14:paraId="278889AC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EA6C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  <w:p w14:paraId="3C16554A" w14:textId="6EC0BFBC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27F8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 variation</w:t>
            </w:r>
          </w:p>
          <w:p w14:paraId="3FD2CE80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474B18" w:rsidRPr="008B2DD1" w14:paraId="4FC12ED6" w14:textId="77777777" w:rsidTr="00CB659D">
        <w:trPr>
          <w:trHeight w:val="2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9309C" w14:textId="486F73BC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tochrome P450</w:t>
            </w:r>
            <w:r w:rsid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7</w:t>
            </w:r>
          </w:p>
          <w:p w14:paraId="276402D5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D0BA" w14:textId="22C8AFDB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p337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a</w:t>
            </w:r>
          </w:p>
          <w:p w14:paraId="42CD637F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7C5D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5C0FB5B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tabolic enzyme, metabolism of host plant chemicals and other xenobiotics</w:t>
            </w:r>
          </w:p>
          <w:p w14:paraId="5C6EC8DD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BC4D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Berenbaum 2002, </w:t>
            </w:r>
          </w:p>
          <w:p w14:paraId="66708CAB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Li et al. 2007, </w:t>
            </w:r>
          </w:p>
          <w:p w14:paraId="7325A821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>Feyereisen et al. 2012</w:t>
            </w:r>
          </w:p>
          <w:p w14:paraId="06D16CE4" w14:textId="77777777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B2878" w14:textId="03B0101E" w:rsidR="00734316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expression differences between populations, families and experimental treatmen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C3B90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  <w:t xml:space="preserve">Kvist et al. 2013, </w:t>
            </w:r>
          </w:p>
          <w:p w14:paraId="3DFD2E07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  <w:t>de Jong et al. 2014</w:t>
            </w:r>
          </w:p>
          <w:p w14:paraId="5665F773" w14:textId="42868731" w:rsidR="00A53D47" w:rsidRPr="00A53D47" w:rsidRDefault="00A53D47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9FFD456" w14:textId="77777777" w:rsidR="00734316" w:rsidRDefault="00734316" w:rsidP="0073431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1439311E" w14:textId="77777777" w:rsidR="00734316" w:rsidRPr="007E5473" w:rsidRDefault="00734316" w:rsidP="00734316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hAnsi="Arial" w:cs="Arial"/>
                <w:color w:val="000000"/>
                <w:sz w:val="12"/>
                <w:szCs w:val="12"/>
              </w:rPr>
              <w:t>MCINX011658</w:t>
            </w:r>
          </w:p>
          <w:p w14:paraId="0F463FB0" w14:textId="77777777" w:rsidR="00734316" w:rsidRP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50D5D" w14:textId="4F6B8D40" w:rsidR="00F61294" w:rsidRDefault="00474B18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A357A1" w:rsidDel="00502F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502FE1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93</w:t>
            </w:r>
          </w:p>
          <w:p w14:paraId="20D2E599" w14:textId="4C660A7B" w:rsidR="00734316" w:rsidRPr="00A357A1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6B40" w14:textId="77777777" w:rsidR="00F61294" w:rsidRDefault="00502FE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810</w:t>
            </w:r>
          </w:p>
          <w:p w14:paraId="61F82E9C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5BEEADC" w14:textId="01ACF1DF" w:rsidR="00734316" w:rsidRPr="00A357A1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0977" w14:textId="62C79BAD" w:rsidR="00734316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-G</w:t>
            </w:r>
          </w:p>
          <w:p w14:paraId="5374D832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22F87776" w14:textId="2D8C1BF7" w:rsidR="00F61294" w:rsidRPr="00A357A1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6D852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onymous</w:t>
            </w:r>
          </w:p>
          <w:p w14:paraId="69F599AD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310BC103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8487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6A89DA20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2AF84D15" w14:textId="57B401BB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F2ED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0336FE20" w14:textId="77777777" w:rsidTr="00CB659D">
        <w:trPr>
          <w:trHeight w:val="2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651C7" w14:textId="1EAC2760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tochrome P450</w:t>
            </w:r>
            <w:r w:rsid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7</w:t>
            </w:r>
          </w:p>
          <w:p w14:paraId="412E9F2F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400A" w14:textId="708A693B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p337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b</w:t>
            </w:r>
          </w:p>
          <w:p w14:paraId="349DA6F1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2F5D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tabolic enzyme, metabolism of host plant chemicals and other xenobiotic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C505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Berenbaum 2002, </w:t>
            </w:r>
          </w:p>
          <w:p w14:paraId="3B6E4089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Li et al. 2007, </w:t>
            </w:r>
          </w:p>
          <w:p w14:paraId="0FAE9AF1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>Feyereisen et al. 201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ADADB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expression differences between populations, families and experimental treatmen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CC16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  <w:t xml:space="preserve">Kvist et al. 2013, </w:t>
            </w:r>
          </w:p>
          <w:p w14:paraId="7F1CE36F" w14:textId="6A2794F5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  <w:t>de Jong et al. 2014</w:t>
            </w:r>
          </w:p>
          <w:p w14:paraId="70E46199" w14:textId="34DBAA78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B40D00" w14:textId="77777777" w:rsidR="00734316" w:rsidRDefault="00734316" w:rsidP="0073431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433AFF1C" w14:textId="77777777" w:rsidR="00734316" w:rsidRPr="007E5473" w:rsidRDefault="00734316" w:rsidP="00734316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hAnsi="Arial" w:cs="Arial"/>
                <w:color w:val="000000"/>
                <w:sz w:val="12"/>
                <w:szCs w:val="12"/>
              </w:rPr>
              <w:t>MCINX011658</w:t>
            </w:r>
          </w:p>
          <w:p w14:paraId="1F978005" w14:textId="77777777" w:rsidR="00734316" w:rsidRP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E879" w14:textId="4D6F4B17" w:rsidR="00734316" w:rsidRDefault="00474B18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A357A1" w:rsidDel="00502F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502FE1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93</w:t>
            </w:r>
          </w:p>
          <w:p w14:paraId="04812338" w14:textId="03E23B11" w:rsidR="00F61294" w:rsidRPr="00A357A1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448C" w14:textId="77777777" w:rsidR="00F61294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912</w:t>
            </w:r>
          </w:p>
          <w:p w14:paraId="6930DFE7" w14:textId="41A09A8E" w:rsidR="00734316" w:rsidRPr="00A357A1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86F4" w14:textId="49561453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57A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  <w:r w:rsidR="00A357A1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Pr="00A357A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  <w:p w14:paraId="153C48D5" w14:textId="099DE840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109D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onymous</w:t>
            </w:r>
          </w:p>
          <w:p w14:paraId="44C2C3EF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25EF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7EE37645" w14:textId="0B5A3C28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3C16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7C606334" w14:textId="77777777" w:rsidTr="00CB659D">
        <w:trPr>
          <w:trHeight w:val="2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3AC7" w14:textId="06568CB9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tochrome P450</w:t>
            </w:r>
            <w:r w:rsid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37</w:t>
            </w:r>
          </w:p>
          <w:p w14:paraId="6FBFB4EA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C2FB" w14:textId="191E5FCC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yp337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c</w:t>
            </w:r>
          </w:p>
          <w:p w14:paraId="288C640E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73EFC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etabolic enzyme, metabolism of host plant chemicals and other xenobiotics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117A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Berenbaum 2002, </w:t>
            </w:r>
          </w:p>
          <w:p w14:paraId="39735D8C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Li et al. 2007, </w:t>
            </w:r>
          </w:p>
          <w:p w14:paraId="19D890BD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>Feyereisen et al. 201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56413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expression differences between populations, families and experimental treatmen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CF655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  <w:t>Kvist et al. 2013,</w:t>
            </w:r>
          </w:p>
          <w:p w14:paraId="4DAE94C6" w14:textId="5974BFA2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  <w:t>de Jong et al. 2014</w:t>
            </w:r>
          </w:p>
          <w:p w14:paraId="3692F505" w14:textId="0B8A7344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ED9249" w14:textId="77777777" w:rsidR="00734316" w:rsidRDefault="00734316" w:rsidP="0073431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2811B45E" w14:textId="77777777" w:rsidR="00734316" w:rsidRDefault="00734316" w:rsidP="00734316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</w:p>
          <w:p w14:paraId="07FE760A" w14:textId="77777777" w:rsidR="00734316" w:rsidRPr="007E5473" w:rsidRDefault="00734316" w:rsidP="00734316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hAnsi="Arial" w:cs="Arial"/>
                <w:color w:val="000000"/>
                <w:sz w:val="12"/>
                <w:szCs w:val="12"/>
              </w:rPr>
              <w:t>MCINX011658</w:t>
            </w:r>
          </w:p>
          <w:p w14:paraId="184655FA" w14:textId="77777777" w:rsidR="00734316" w:rsidRP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25ED" w14:textId="41613D25" w:rsidR="00734316" w:rsidRDefault="00474B18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A357A1" w:rsidDel="00502FE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502FE1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593</w:t>
            </w:r>
          </w:p>
          <w:p w14:paraId="3ECE8800" w14:textId="160C0006" w:rsidR="00F61294" w:rsidRPr="00A357A1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E8B5" w14:textId="77777777" w:rsidR="00F61294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7735</w:t>
            </w:r>
          </w:p>
          <w:p w14:paraId="144430E9" w14:textId="4A738729" w:rsidR="00734316" w:rsidRPr="00A357A1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81D9" w14:textId="4D151E1D" w:rsidR="00734316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-T</w:t>
            </w:r>
          </w:p>
          <w:p w14:paraId="1C477E65" w14:textId="09908419" w:rsidR="00F61294" w:rsidRPr="00A357A1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04BC7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onymous</w:t>
            </w:r>
          </w:p>
          <w:p w14:paraId="7DC8AEF8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6ED6" w14:textId="025AB08F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1BC45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0F76CD8A" w14:textId="77777777" w:rsidTr="00CB659D">
        <w:trPr>
          <w:trHeight w:val="2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F385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lightin</w:t>
            </w:r>
            <w:proofErr w:type="spellEnd"/>
          </w:p>
          <w:p w14:paraId="2B2AF1EF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8CAAE51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035A4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ln</w:t>
            </w:r>
            <w:proofErr w:type="spellEnd"/>
          </w:p>
          <w:p w14:paraId="1C66A9ED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328E069C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5675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light muscle protein, affects flight muscle physiology and metabolism, and flight performance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7A6E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Barton et al. 2005, </w:t>
            </w:r>
          </w:p>
          <w:p w14:paraId="231C6730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ontompasis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010</w:t>
            </w:r>
          </w:p>
          <w:p w14:paraId="2E62A315" w14:textId="77777777" w:rsidR="008B2DD1" w:rsidRPr="00C97402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71D4B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expression differences between populations, families and experimental treatmen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46AB" w14:textId="6EE89213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  <w:t>Kvist et al. 2013</w:t>
            </w:r>
          </w:p>
          <w:p w14:paraId="26CB96B9" w14:textId="18E7D741" w:rsidR="008B2DD1" w:rsidRPr="007E5473" w:rsidRDefault="008B2DD1" w:rsidP="00A53D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0C511C" w14:textId="77777777" w:rsidR="00734316" w:rsidRPr="007E5473" w:rsidRDefault="00734316" w:rsidP="00734316">
            <w:pPr>
              <w:rPr>
                <w:rFonts w:ascii="Arial" w:hAnsi="Arial" w:cs="Arial"/>
                <w:color w:val="000000"/>
                <w:sz w:val="12"/>
                <w:szCs w:val="12"/>
                <w:lang w:val="sv-SE"/>
              </w:rPr>
            </w:pPr>
          </w:p>
          <w:p w14:paraId="4E5D87F8" w14:textId="77777777" w:rsidR="00734316" w:rsidRPr="007E5473" w:rsidRDefault="00734316" w:rsidP="00734316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hAnsi="Arial" w:cs="Arial"/>
                <w:color w:val="000000"/>
                <w:sz w:val="12"/>
                <w:szCs w:val="12"/>
              </w:rPr>
              <w:t>MCINX003215</w:t>
            </w:r>
          </w:p>
          <w:p w14:paraId="5824F626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8DAD" w14:textId="3B7B38B7" w:rsidR="00A357A1" w:rsidRPr="007E5473" w:rsidRDefault="00474B18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A357A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A357A1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87</w:t>
            </w:r>
          </w:p>
          <w:p w14:paraId="6B61EDD4" w14:textId="7D9D7FBD" w:rsidR="00734316" w:rsidRPr="00A357A1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1AB0" w14:textId="77777777" w:rsidR="00A357A1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486</w:t>
            </w:r>
          </w:p>
          <w:p w14:paraId="26EDC7D1" w14:textId="1E3A836D" w:rsidR="00734316" w:rsidRPr="00A357A1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5D59" w14:textId="6F81E59D" w:rsidR="00734316" w:rsidRPr="007E5473" w:rsidRDefault="00DF49EE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sz w:val="12"/>
                <w:szCs w:val="12"/>
              </w:rPr>
              <w:t>C-A</w:t>
            </w:r>
          </w:p>
          <w:p w14:paraId="1B31B189" w14:textId="5467FBFE" w:rsidR="00A357A1" w:rsidRPr="00A357A1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0B5B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synonymous</w:t>
            </w:r>
          </w:p>
          <w:p w14:paraId="5C74A611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117D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0213B717" w14:textId="250BCE95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A9D3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49EA2119" w14:textId="77777777" w:rsidTr="00CB659D">
        <w:trPr>
          <w:trHeight w:val="2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984E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ucose-6-phosphate 1-dehydrogenase</w:t>
            </w:r>
          </w:p>
          <w:p w14:paraId="5BB7CEFE" w14:textId="6D97FA84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AC72" w14:textId="3D4DE3DC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6pd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a</w:t>
            </w:r>
          </w:p>
          <w:p w14:paraId="1CC06F87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358CD864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404D" w14:textId="3302CBCD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talytic enzyme in glycolytic pathway (closely li</w:t>
            </w:r>
            <w:r w:rsidR="008B2DD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ked with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 and Krebs cycle. Part of in central m</w:t>
            </w:r>
            <w:r w:rsid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abolism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D138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nes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et al. 2006, </w:t>
            </w:r>
          </w:p>
          <w:p w14:paraId="388025F0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lowers et al. 2007, </w:t>
            </w:r>
          </w:p>
          <w:p w14:paraId="13AF6858" w14:textId="6552B8FC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nes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011 </w:t>
            </w:r>
          </w:p>
          <w:p w14:paraId="273C44CD" w14:textId="77777777" w:rsidR="008B2DD1" w:rsidRPr="00C97402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8336E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ST data comparing within and between population allele frequency variatio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DD52" w14:textId="7E7C0B00" w:rsidR="00734316" w:rsidRDefault="00A53D47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ra et al. 2008</w:t>
            </w:r>
            <w:r w:rsidR="00734316"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67BC953D" w14:textId="47B6A994" w:rsidR="008B2DD1" w:rsidRPr="00C97402" w:rsidRDefault="008B2DD1" w:rsidP="00A53D4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BF25B9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3C9123C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39EAD354" w14:textId="5419C59E" w:rsidR="00734316" w:rsidRPr="00C97402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64D7" w14:textId="0275BBA6" w:rsidR="00A357A1" w:rsidRDefault="00474B18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A357A1" w:rsidDel="00A357A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A357A1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0</w:t>
            </w:r>
          </w:p>
          <w:p w14:paraId="48B62824" w14:textId="3B424868" w:rsidR="00A357A1" w:rsidRPr="007E5473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80C7" w14:textId="77777777" w:rsidR="00734316" w:rsidRDefault="00A357A1" w:rsidP="001B5D8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6948</w:t>
            </w:r>
          </w:p>
          <w:p w14:paraId="0F2EC4E6" w14:textId="6EFA12BB" w:rsidR="001B5D81" w:rsidRPr="001B5D81" w:rsidRDefault="001B5D81" w:rsidP="001B5D81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3A2D" w14:textId="44B1FD77" w:rsidR="00734316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-T</w:t>
            </w:r>
          </w:p>
          <w:p w14:paraId="62EF8A6A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29520F57" w14:textId="11E78F9D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FBF2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synonymous</w:t>
            </w:r>
          </w:p>
          <w:p w14:paraId="39D73AEC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4C2340B7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3891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3712DB6F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7F768A96" w14:textId="2E38DBD2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A218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50291D1C" w14:textId="77777777" w:rsidTr="00CB659D">
        <w:trPr>
          <w:trHeight w:val="2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46EA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ucose-6-phosphate 1-dehydrogenase</w:t>
            </w:r>
          </w:p>
          <w:p w14:paraId="3604A6A2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53AD" w14:textId="702B4516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6pd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b</w:t>
            </w:r>
          </w:p>
          <w:p w14:paraId="684AF76D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B796A91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3516" w14:textId="72B40F92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talytic enzyme in glycolytic pathway (closely li</w:t>
            </w:r>
            <w:r w:rsidR="008B2DD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</w:t>
            </w: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ked with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 and Krebs cycle. Part of central m</w:t>
            </w:r>
            <w:r w:rsid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abolism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62F0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nes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et al. 2006, </w:t>
            </w:r>
          </w:p>
          <w:p w14:paraId="208751C7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Flowers et al. 2007, </w:t>
            </w:r>
          </w:p>
          <w:p w14:paraId="4B42AB85" w14:textId="77777777" w:rsidR="008B2DD1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anes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2011</w:t>
            </w:r>
          </w:p>
          <w:p w14:paraId="025908CD" w14:textId="7B55A5C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35B38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ST data comparing within and between population allele frequency variatio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3667" w14:textId="74F543C6" w:rsidR="00734316" w:rsidRDefault="00A53D47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Vera et al. 2008</w:t>
            </w:r>
            <w:r w:rsidR="00734316"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D971410" w14:textId="760F2AF3" w:rsidR="008B2DD1" w:rsidRPr="00C97402" w:rsidRDefault="008B2DD1" w:rsidP="00A53D4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041105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C093B81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C16AA63" w14:textId="77777777" w:rsidR="00B369E7" w:rsidRDefault="00B369E7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7F861F90" w14:textId="63278BF2" w:rsidR="00F61294" w:rsidRPr="00C97402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2F12" w14:textId="3C938583" w:rsidR="00A357A1" w:rsidRPr="007E5473" w:rsidRDefault="00474B18" w:rsidP="00B369E7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A357A1" w:rsidDel="00A357A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A357A1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70</w:t>
            </w:r>
          </w:p>
          <w:p w14:paraId="27E99363" w14:textId="78D257CD" w:rsidR="00A357A1" w:rsidRPr="00A357A1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0787" w14:textId="280D78EE" w:rsidR="00734316" w:rsidRPr="007E5473" w:rsidRDefault="00A357A1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7074</w:t>
            </w:r>
          </w:p>
          <w:p w14:paraId="1986F031" w14:textId="77777777" w:rsidR="00A357A1" w:rsidRPr="007E5473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46C81442" w14:textId="40F4A0C2" w:rsidR="00A357A1" w:rsidRPr="00A357A1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11DD" w14:textId="27E511D0" w:rsidR="00734316" w:rsidRPr="007E5473" w:rsidRDefault="00A357A1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-C</w:t>
            </w:r>
          </w:p>
          <w:p w14:paraId="24C7A162" w14:textId="77777777" w:rsidR="00A357A1" w:rsidRPr="007E5473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61C7A56" w14:textId="5B68435D" w:rsidR="00A357A1" w:rsidRPr="00A357A1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B254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synonymous</w:t>
            </w:r>
          </w:p>
          <w:p w14:paraId="0A36448B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D8DF6BC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3E11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418A0D82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A3F3456" w14:textId="34D62140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76E7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2E1C1B39" w14:textId="77777777" w:rsidTr="00CB659D">
        <w:trPr>
          <w:trHeight w:val="2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F9CD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at shock 70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Da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rotein 1</w:t>
            </w:r>
          </w:p>
          <w:p w14:paraId="544EA6EB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E1D9" w14:textId="470658D9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p70 1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a</w:t>
            </w:r>
          </w:p>
          <w:p w14:paraId="686666DA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9F19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at shock protein, environmental stress responses, interaction with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5D1E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Rank et al. 2007, </w:t>
            </w:r>
          </w:p>
          <w:p w14:paraId="2C793C57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ahlhoff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amp; Rank 2000, </w:t>
            </w:r>
          </w:p>
          <w:p w14:paraId="420C936C" w14:textId="0EADF508" w:rsidR="008B2DD1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rl et al. 200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806A73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expression linked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enotype and expressio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95DA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>Luo et al. 2014</w:t>
            </w:r>
          </w:p>
          <w:p w14:paraId="1480C447" w14:textId="3210BD57" w:rsidR="008B2DD1" w:rsidRPr="007E5473" w:rsidRDefault="008B2DD1" w:rsidP="00A53D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29ABFA" w14:textId="794A83AD" w:rsidR="008B2DD1" w:rsidRPr="007E5473" w:rsidRDefault="00D42283" w:rsidP="008B2DD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2"/>
                <w:szCs w:val="12"/>
              </w:rPr>
            </w:pPr>
            <w:r w:rsidRPr="007E5473">
              <w:rPr>
                <w:rFonts w:ascii="Arial" w:hAnsi="Arial" w:cs="Arial"/>
                <w:sz w:val="12"/>
                <w:szCs w:val="12"/>
              </w:rPr>
              <w:t>MCINX002266</w:t>
            </w:r>
          </w:p>
          <w:p w14:paraId="5C52FD43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5178" w14:textId="19E92541" w:rsidR="00734316" w:rsidRDefault="00474B18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A357A1" w:rsidDel="00A357A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A357A1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4</w:t>
            </w:r>
          </w:p>
          <w:p w14:paraId="2AF68D12" w14:textId="418BB484" w:rsidR="00A357A1" w:rsidRPr="00A357A1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36F9" w14:textId="2046F1CA" w:rsidR="00734316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279</w:t>
            </w:r>
          </w:p>
          <w:p w14:paraId="4F8EA4A2" w14:textId="1BB826C5" w:rsidR="00A357A1" w:rsidRPr="00A357A1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B8CA" w14:textId="5CB692EF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357A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  <w:r w:rsidR="00A357A1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Pr="00A357A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</w:t>
            </w:r>
          </w:p>
          <w:p w14:paraId="1ED260D1" w14:textId="02B41103" w:rsidR="00A357A1" w:rsidRPr="00A357A1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0D50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onymous</w:t>
            </w:r>
          </w:p>
          <w:p w14:paraId="07D8F5E4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B524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ES</w:t>
            </w:r>
          </w:p>
          <w:p w14:paraId="295DD5A4" w14:textId="15C6705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0250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ed HWE test</w:t>
            </w:r>
          </w:p>
          <w:p w14:paraId="0FD9B5B2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474B18" w:rsidRPr="008B2DD1" w14:paraId="5A3C6294" w14:textId="77777777" w:rsidTr="00CB659D">
        <w:trPr>
          <w:trHeight w:val="2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1A66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at shock 70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Da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rotein 1</w:t>
            </w:r>
          </w:p>
          <w:p w14:paraId="074D1DF8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895B" w14:textId="598B6069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p70 1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a</w:t>
            </w:r>
          </w:p>
          <w:p w14:paraId="348378C7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4149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at shock protein, environmental stress responses, interaction with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62F1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Rank et al. 2007, </w:t>
            </w:r>
          </w:p>
          <w:p w14:paraId="08A66DBA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ahlhoff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amp; Rank 2000, </w:t>
            </w:r>
          </w:p>
          <w:p w14:paraId="73CC388E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rl et al. 200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A2A46E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ene expression linked to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enotype and expression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7EA8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>Luo et al. 2014</w:t>
            </w:r>
          </w:p>
          <w:p w14:paraId="068B121D" w14:textId="3880E080" w:rsidR="008B2DD1" w:rsidRPr="007E5473" w:rsidRDefault="008B2DD1" w:rsidP="00A53D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75793D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  <w:p w14:paraId="64C7A7BA" w14:textId="38627206" w:rsidR="008B2DD1" w:rsidRPr="007E5473" w:rsidRDefault="00D42283" w:rsidP="008B2DD1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2"/>
                <w:szCs w:val="12"/>
              </w:rPr>
            </w:pPr>
            <w:r w:rsidRPr="007E5473">
              <w:rPr>
                <w:rFonts w:ascii="Arial" w:hAnsi="Arial" w:cs="Arial"/>
                <w:sz w:val="12"/>
                <w:szCs w:val="12"/>
              </w:rPr>
              <w:t>MCINX002266</w:t>
            </w:r>
          </w:p>
          <w:p w14:paraId="5DEEC6B7" w14:textId="77777777" w:rsidR="008B2DD1" w:rsidRPr="007E5473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5545" w14:textId="685CC5BC" w:rsidR="00F61294" w:rsidRPr="007E5473" w:rsidRDefault="00474B18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24</w:t>
            </w:r>
          </w:p>
          <w:p w14:paraId="2042A9A5" w14:textId="632FB406" w:rsidR="00734316" w:rsidRPr="00F61294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2DBE" w14:textId="77777777" w:rsidR="00F61294" w:rsidRPr="007E5473" w:rsidRDefault="00F61294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5351</w:t>
            </w:r>
          </w:p>
          <w:p w14:paraId="3872E0E1" w14:textId="381A4091" w:rsidR="00734316" w:rsidRPr="00F61294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DA14" w14:textId="622BD437" w:rsidR="00734316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-T</w:t>
            </w:r>
          </w:p>
          <w:p w14:paraId="253F96C9" w14:textId="68B1295E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D9AD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onymous</w:t>
            </w:r>
          </w:p>
          <w:p w14:paraId="138866D4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37E3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Y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S</w:t>
            </w:r>
          </w:p>
          <w:p w14:paraId="72DD8344" w14:textId="78D07625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A7E8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ailed HWE test</w:t>
            </w:r>
          </w:p>
          <w:p w14:paraId="3701C702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</w:tr>
      <w:tr w:rsidR="00474B18" w:rsidRPr="008B2DD1" w14:paraId="09DC815A" w14:textId="77777777" w:rsidTr="00CB659D">
        <w:trPr>
          <w:trHeight w:val="22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010E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at shock 70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Da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rotein 2</w:t>
            </w:r>
          </w:p>
          <w:p w14:paraId="599EB336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0BD2F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p70 2</w:t>
            </w:r>
          </w:p>
          <w:p w14:paraId="384E0A97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12E2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at shock protein, environmental stress responses, interaction with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1B48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Rank et al. 2007, </w:t>
            </w:r>
          </w:p>
          <w:p w14:paraId="3C614EF5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ahlhoff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amp; Rank 2000, </w:t>
            </w:r>
          </w:p>
          <w:p w14:paraId="7C1ED083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rl et al. 2009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23BAF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expression linked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enotype and expression.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6498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>Luo et al. 2014</w:t>
            </w:r>
          </w:p>
          <w:p w14:paraId="3328796C" w14:textId="13D005A7" w:rsidR="008B2DD1" w:rsidRPr="007E5473" w:rsidRDefault="008B2DD1" w:rsidP="00A53D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AF0924" w14:textId="77777777" w:rsidR="008B2DD1" w:rsidRPr="007E5473" w:rsidRDefault="008B2DD1" w:rsidP="008B2DD1">
            <w:pPr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</w:p>
          <w:p w14:paraId="6DE81147" w14:textId="77777777" w:rsidR="008B2DD1" w:rsidRPr="007E5473" w:rsidRDefault="008B2DD1" w:rsidP="008B2DD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hAnsi="Arial" w:cs="Arial"/>
                <w:color w:val="000000"/>
                <w:sz w:val="12"/>
                <w:szCs w:val="12"/>
              </w:rPr>
              <w:t>MCINX009787</w:t>
            </w:r>
          </w:p>
          <w:p w14:paraId="3A550AF5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FDB3" w14:textId="0692E483" w:rsidR="00734316" w:rsidRPr="007E5473" w:rsidRDefault="00474B18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A357A1">
              <w:rPr>
                <w:rFonts w:ascii="Arial" w:eastAsia="Times New Roman" w:hAnsi="Arial" w:cs="Arial"/>
                <w:sz w:val="12"/>
                <w:szCs w:val="12"/>
              </w:rPr>
              <w:t xml:space="preserve"> </w:t>
            </w:r>
            <w:r w:rsidR="00A357A1" w:rsidRPr="007E5473">
              <w:rPr>
                <w:rFonts w:ascii="Arial" w:eastAsia="Times New Roman" w:hAnsi="Arial" w:cs="Arial"/>
                <w:sz w:val="12"/>
                <w:szCs w:val="12"/>
              </w:rPr>
              <w:t>4593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9139" w14:textId="2E141355" w:rsidR="00B369E7" w:rsidRPr="00B369E7" w:rsidRDefault="00A357A1" w:rsidP="00393295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2"/>
                <w:szCs w:val="12"/>
              </w:rPr>
            </w:pPr>
            <w:r w:rsidRPr="007E5473">
              <w:rPr>
                <w:rFonts w:ascii="Arial" w:hAnsi="Arial" w:cs="Arial"/>
                <w:sz w:val="12"/>
                <w:szCs w:val="12"/>
              </w:rPr>
              <w:t>72958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471E" w14:textId="4AAA415E" w:rsidR="00734316" w:rsidRPr="007E5473" w:rsidRDefault="00DF49EE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sz w:val="12"/>
                <w:szCs w:val="12"/>
              </w:rPr>
              <w:t>C-T</w:t>
            </w:r>
          </w:p>
          <w:p w14:paraId="07BA78F6" w14:textId="74D9C10B" w:rsidR="00A357A1" w:rsidRPr="007E5473" w:rsidRDefault="00A357A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B65E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onymous</w:t>
            </w:r>
          </w:p>
          <w:p w14:paraId="17BF2C5E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D292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1C15D211" w14:textId="7CF5C034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8755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65EC8AC4" w14:textId="77777777" w:rsidTr="00CB659D">
        <w:trPr>
          <w:trHeight w:val="616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692C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at shock 70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Da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rotein 4</w:t>
            </w:r>
          </w:p>
          <w:p w14:paraId="6B5B1962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AC1D" w14:textId="52FE8558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p70 4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a</w:t>
            </w:r>
          </w:p>
          <w:p w14:paraId="20E9AD94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CCAD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at shock protein, environmental stress responses, interaction with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CCE62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Rank et al. 2007, </w:t>
            </w:r>
          </w:p>
          <w:p w14:paraId="6A264EA8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ahlhoff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amp; Rank 2000, </w:t>
            </w:r>
          </w:p>
          <w:p w14:paraId="5AA460B1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rl et al. 2009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E4216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expression linked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enotype and expression.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932A" w14:textId="0035F42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>Luo et al. 2014</w:t>
            </w:r>
          </w:p>
          <w:p w14:paraId="76DA3362" w14:textId="38E2603A" w:rsidR="008B2DD1" w:rsidRPr="007E5473" w:rsidRDefault="008B2DD1" w:rsidP="00A53D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1D8386" w14:textId="1FC05EBA" w:rsidR="00734316" w:rsidRPr="007E5473" w:rsidRDefault="008B2DD1" w:rsidP="007E5473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hAnsi="Arial" w:cs="Arial"/>
                <w:color w:val="000000"/>
                <w:sz w:val="12"/>
                <w:szCs w:val="12"/>
              </w:rPr>
              <w:t>MCINX003735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3C176" w14:textId="143B0B8C" w:rsidR="00F61294" w:rsidRDefault="00474B18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85</w:t>
            </w:r>
          </w:p>
          <w:p w14:paraId="2BF23E4C" w14:textId="009A8CFE" w:rsidR="00734316" w:rsidRPr="00F61294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52A1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421</w:t>
            </w:r>
          </w:p>
          <w:p w14:paraId="074CC1A7" w14:textId="441F9795" w:rsidR="00734316" w:rsidRPr="00F61294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C170" w14:textId="0B070886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  <w:p w14:paraId="7898FBCA" w14:textId="1A7EF634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FB24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onymous</w:t>
            </w:r>
          </w:p>
          <w:p w14:paraId="20005FFB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59BA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496EF3BA" w14:textId="53CFE554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14B7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68CDF525" w14:textId="77777777" w:rsidTr="00CB659D">
        <w:trPr>
          <w:trHeight w:val="644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878F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at shock 70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Da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rotein 4</w:t>
            </w:r>
          </w:p>
          <w:p w14:paraId="3E947CAF" w14:textId="488E8235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E6D89" w14:textId="094E5BB6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Hsp70 4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b</w:t>
            </w:r>
          </w:p>
          <w:p w14:paraId="61802C99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E06C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Heat shock protein, environmental stress responses, interaction with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45DB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Rank et al. 2007, </w:t>
            </w:r>
          </w:p>
          <w:p w14:paraId="770DCC5B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ahlhoff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amp; Rank 2000, </w:t>
            </w:r>
          </w:p>
          <w:p w14:paraId="6765AB2E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arl et al. 200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64E1BF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expression linked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o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enotype and expression.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26104" w14:textId="2851D092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>Luo et al. 2014</w:t>
            </w:r>
          </w:p>
          <w:p w14:paraId="333534A7" w14:textId="6D40E93F" w:rsidR="008B2DD1" w:rsidRPr="007E5473" w:rsidRDefault="008B2DD1" w:rsidP="00A53D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19585F" w14:textId="77777777" w:rsidR="008B2DD1" w:rsidRPr="007E5473" w:rsidRDefault="008B2DD1" w:rsidP="008B2DD1">
            <w:pPr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</w:p>
          <w:p w14:paraId="055FF7A7" w14:textId="77777777" w:rsidR="008B2DD1" w:rsidRPr="007E5473" w:rsidRDefault="008B2DD1" w:rsidP="008B2DD1">
            <w:pPr>
              <w:rPr>
                <w:rFonts w:ascii="Arial" w:hAnsi="Arial" w:cs="Arial"/>
                <w:color w:val="000000"/>
                <w:sz w:val="12"/>
                <w:szCs w:val="12"/>
                <w:lang w:val="fi-FI"/>
              </w:rPr>
            </w:pPr>
          </w:p>
          <w:p w14:paraId="53EFEB0E" w14:textId="77777777" w:rsidR="008B2DD1" w:rsidRPr="0097430F" w:rsidRDefault="008B2DD1" w:rsidP="008B2DD1">
            <w:pPr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97430F">
              <w:rPr>
                <w:rFonts w:ascii="Arial" w:hAnsi="Arial" w:cs="Arial"/>
                <w:color w:val="000000"/>
                <w:sz w:val="12"/>
                <w:szCs w:val="12"/>
              </w:rPr>
              <w:t>MCINX003735</w:t>
            </w:r>
          </w:p>
          <w:p w14:paraId="106A78AE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B0DE" w14:textId="27DEB002" w:rsidR="00F61294" w:rsidRPr="007E5473" w:rsidRDefault="00474B18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F61294" w:rsidDel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85</w:t>
            </w:r>
          </w:p>
          <w:p w14:paraId="1B31C376" w14:textId="53F8A722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3DC4" w14:textId="77777777" w:rsidR="00F61294" w:rsidRPr="007E5473" w:rsidRDefault="00F61294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8523</w:t>
            </w:r>
          </w:p>
          <w:p w14:paraId="5F2442B5" w14:textId="25130077" w:rsidR="00734316" w:rsidRPr="00F61294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C5B8" w14:textId="6505907F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</w:t>
            </w:r>
          </w:p>
          <w:p w14:paraId="20A53F4D" w14:textId="6EFA8F24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F4DB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onymous</w:t>
            </w:r>
          </w:p>
          <w:p w14:paraId="7E7A43A9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6FEB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3382B0AB" w14:textId="5DBD0351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056C8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A64C84" w:rsidRPr="008B2DD1" w14:paraId="7C18C883" w14:textId="77777777" w:rsidTr="00CB659D">
        <w:trPr>
          <w:trHeight w:val="652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ACAD132" w14:textId="310A9B3D" w:rsidR="00A64C84" w:rsidRPr="00C97402" w:rsidRDefault="00A64C8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lastRenderedPageBreak/>
              <w:t>Gene name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8593C" w14:textId="7EF22DFA" w:rsidR="00A64C84" w:rsidRPr="00C97402" w:rsidRDefault="00A64C8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hort gene name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142632" w14:textId="2BDAC037" w:rsidR="00A64C84" w:rsidRPr="00C97402" w:rsidRDefault="00A64C8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elevant gene function in insects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0A0602" w14:textId="020CC325" w:rsidR="00A64C84" w:rsidRPr="007E5473" w:rsidRDefault="00A64C8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eference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955D42" w14:textId="3EA708A8" w:rsidR="00A64C84" w:rsidRPr="00C97402" w:rsidRDefault="00A64C8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Relevant M. </w:t>
            </w:r>
            <w:proofErr w:type="spellStart"/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cinxia</w:t>
            </w:r>
            <w:proofErr w:type="spellEnd"/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data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78159" w14:textId="2903E0F0" w:rsidR="00A64C84" w:rsidRPr="007E5473" w:rsidRDefault="00A64C8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 xml:space="preserve">M.  </w:t>
            </w:r>
            <w:proofErr w:type="spellStart"/>
            <w:r w:rsidRPr="007E5473">
              <w:rPr>
                <w:rFonts w:ascii="Arial" w:eastAsia="Times New Roman" w:hAnsi="Arial" w:cs="Arial"/>
                <w:b/>
                <w:bCs/>
                <w:i/>
                <w:color w:val="000000"/>
                <w:sz w:val="12"/>
                <w:szCs w:val="12"/>
              </w:rPr>
              <w:t>cinxia</w:t>
            </w:r>
            <w:proofErr w:type="spellEnd"/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references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D921BE" w14:textId="77777777" w:rsidR="00A64C84" w:rsidRDefault="00A64C84" w:rsidP="00A64C8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  <w:p w14:paraId="64AAD4AC" w14:textId="77777777" w:rsidR="00A64C84" w:rsidRDefault="00A64C84" w:rsidP="00A64C84">
            <w:pP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</w:pPr>
          </w:p>
          <w:p w14:paraId="3099FB0A" w14:textId="59E44F5F" w:rsidR="00A64C84" w:rsidRPr="007E5473" w:rsidRDefault="000E62F8" w:rsidP="008B2DD1">
            <w:pPr>
              <w:rPr>
                <w:rFonts w:ascii="Arial" w:hAnsi="Arial" w:cs="Arial"/>
                <w:color w:val="000000"/>
                <w:sz w:val="12"/>
                <w:szCs w:val="12"/>
                <w:lang w:val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Gene </w:t>
            </w:r>
            <w:r w:rsidR="00A64C84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I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in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nsemb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Metazoa</w:t>
            </w:r>
            <w:proofErr w:type="spellEnd"/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081F5" w14:textId="0C938724" w:rsidR="00A64C84" w:rsidRDefault="00A64C84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caffold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646E2" w14:textId="12B42B93" w:rsidR="00A64C84" w:rsidRPr="007E5473" w:rsidRDefault="00A64C84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Position in scaffold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A0C63" w14:textId="24F8626C" w:rsidR="00A64C84" w:rsidRPr="007E5473" w:rsidRDefault="00A64C84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sz w:val="12"/>
                <w:szCs w:val="12"/>
              </w:rPr>
            </w:pPr>
            <w:r w:rsidRPr="008B2DD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NP</w:t>
            </w:r>
            <w:r w:rsidRPr="007E547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s</w:t>
            </w:r>
            <w:r w:rsidRPr="008B2DD1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A2C52" w14:textId="67E48FAA" w:rsidR="00A64C84" w:rsidRPr="00C97402" w:rsidRDefault="00A64C8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Nature of SNP change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33775" w14:textId="46686312" w:rsidR="00A64C84" w:rsidRDefault="00A64C8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Excluded from</w:t>
            </w: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 xml:space="preserve"> analysis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34C09" w14:textId="2DAD7C1D" w:rsidR="00A64C84" w:rsidRPr="00C97402" w:rsidRDefault="00A64C8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</w:rPr>
              <w:t>Reason for exclusion</w:t>
            </w:r>
          </w:p>
        </w:tc>
      </w:tr>
      <w:tr w:rsidR="00474B18" w:rsidRPr="008B2DD1" w14:paraId="34EEBD2B" w14:textId="77777777" w:rsidTr="00CB659D">
        <w:trPr>
          <w:trHeight w:val="652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D12E2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ripheral-type benzodiazepine receptor</w:t>
            </w:r>
          </w:p>
          <w:p w14:paraId="73F139E5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5A85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BR</w:t>
            </w:r>
          </w:p>
          <w:p w14:paraId="023F61CF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846F10B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7EC3C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anslocator protein, affects longevity and ageing</w:t>
            </w:r>
          </w:p>
          <w:p w14:paraId="2499E75F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E0014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Curtis et al. 2007, </w:t>
            </w:r>
          </w:p>
          <w:p w14:paraId="429DFC23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>Tonoki et al. 2009</w:t>
            </w:r>
          </w:p>
          <w:p w14:paraId="2E65CD91" w14:textId="77777777" w:rsidR="008B2DD1" w:rsidRPr="007E5473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C0666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expression divergence between populations, families and/or experimental treatmen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FF62" w14:textId="04BB8108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  <w:t>Kvist et al. 2013</w:t>
            </w:r>
          </w:p>
          <w:p w14:paraId="20DE3EEA" w14:textId="5D0F8B23" w:rsidR="008B2DD1" w:rsidRPr="007E5473" w:rsidRDefault="008B2DD1" w:rsidP="00A53D4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63296B" w14:textId="77777777" w:rsidR="008B2DD1" w:rsidRPr="007E5473" w:rsidRDefault="008B2DD1" w:rsidP="008B2DD1">
            <w:pPr>
              <w:rPr>
                <w:rFonts w:ascii="Arial" w:hAnsi="Arial" w:cs="Arial"/>
                <w:color w:val="000000"/>
                <w:sz w:val="12"/>
                <w:szCs w:val="12"/>
                <w:lang w:val="sv-SE"/>
              </w:rPr>
            </w:pPr>
          </w:p>
          <w:p w14:paraId="3BD43F80" w14:textId="77777777" w:rsidR="008B2DD1" w:rsidRPr="007E5473" w:rsidRDefault="008B2DD1" w:rsidP="008B2DD1">
            <w:pPr>
              <w:rPr>
                <w:rFonts w:ascii="Arial" w:hAnsi="Arial" w:cs="Arial"/>
                <w:color w:val="000000"/>
                <w:sz w:val="12"/>
                <w:szCs w:val="12"/>
                <w:lang w:val="sv-SE"/>
              </w:rPr>
            </w:pPr>
          </w:p>
          <w:p w14:paraId="5729B44D" w14:textId="77777777" w:rsidR="008B2DD1" w:rsidRPr="007E5473" w:rsidRDefault="008B2DD1" w:rsidP="008B2DD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hAnsi="Arial" w:cs="Arial"/>
                <w:color w:val="000000"/>
                <w:sz w:val="12"/>
                <w:szCs w:val="12"/>
              </w:rPr>
              <w:t>MCINX002817</w:t>
            </w:r>
          </w:p>
          <w:p w14:paraId="0BD35F8C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15BA6" w14:textId="4683914B" w:rsidR="00F61294" w:rsidRPr="007E5473" w:rsidRDefault="00474B18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12</w:t>
            </w:r>
          </w:p>
          <w:p w14:paraId="092051E8" w14:textId="4AE78222" w:rsidR="00734316" w:rsidRPr="00F61294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F3C6" w14:textId="2E783F00" w:rsidR="00734316" w:rsidRPr="007E5473" w:rsidRDefault="00F61294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162678 </w:t>
            </w:r>
          </w:p>
          <w:p w14:paraId="37F2DBEB" w14:textId="0EB95CD4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69662" w14:textId="15420374" w:rsidR="00734316" w:rsidRPr="007E5473" w:rsidRDefault="00DF49EE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sz w:val="12"/>
                <w:szCs w:val="12"/>
              </w:rPr>
              <w:t>A-G</w:t>
            </w:r>
          </w:p>
          <w:p w14:paraId="38B69419" w14:textId="441F55AD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8DF2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synonymous</w:t>
            </w:r>
            <w:r w:rsid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4F5C4B89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329E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22CAB969" w14:textId="0DC6DECE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C789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49A33A37" w14:textId="77777777" w:rsidTr="00CB659D">
        <w:trPr>
          <w:trHeight w:val="200"/>
        </w:trPr>
        <w:tc>
          <w:tcPr>
            <w:tcW w:w="3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A894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glucose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somerase</w:t>
            </w:r>
          </w:p>
          <w:p w14:paraId="7E7B05EF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163BDC8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09FAFAA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45DBF1C3" w14:textId="04DB36FD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E0C1" w14:textId="1E210752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a</w:t>
            </w:r>
            <w:proofErr w:type="spellEnd"/>
          </w:p>
          <w:p w14:paraId="6A151757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2B97FAB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462D4C88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2DDD4C6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21D6A932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81D4" w14:textId="3DB5B6D5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talytic enzyme in glycolytic pathway. Role in central m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abolism and energy production</w:t>
            </w:r>
          </w:p>
          <w:p w14:paraId="1C4294D6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4325B775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A873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eat 2010</w:t>
            </w:r>
          </w:p>
          <w:p w14:paraId="15F12689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A746264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F6018AE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8FBEA9C" w14:textId="77777777" w:rsidR="008B2DD1" w:rsidRPr="00C97402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413C1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enotype and gene expression linked to physiological traits (e.g. flight metabolic rate and performance), life history traits (e.g. body size, f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cundity) and population growth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56859E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Orsini et al. 2008, </w:t>
            </w:r>
          </w:p>
          <w:p w14:paraId="3859947C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Niitepõld et al. 2009, Saastamoinen et al. 2009, </w:t>
            </w:r>
          </w:p>
          <w:p w14:paraId="6F50C235" w14:textId="3D989E33" w:rsidR="00734316" w:rsidRPr="007E5473" w:rsidRDefault="00734316" w:rsidP="00B369E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Hanski</w:t>
            </w:r>
            <w:proofErr w:type="spellEnd"/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 xml:space="preserve"> 2011,</w:t>
            </w:r>
            <w:r w:rsidR="00B369E7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Wong et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 xml:space="preserve"> a</w:t>
            </w: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l.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 xml:space="preserve"> 2016</w:t>
            </w: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 xml:space="preserve">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CC6A61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7733F05F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E99764F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05C69AE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744ED56E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2F5929DC" w14:textId="42CD95CC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343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INX009374</w:t>
            </w:r>
          </w:p>
        </w:tc>
        <w:tc>
          <w:tcPr>
            <w:tcW w:w="2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04A3" w14:textId="494D7820" w:rsidR="00734316" w:rsidRDefault="00474B18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F61294" w:rsidDel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83</w:t>
            </w:r>
          </w:p>
          <w:p w14:paraId="58D2A4F3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83753DC" w14:textId="00EA86CD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E22B" w14:textId="3C06367F" w:rsidR="00734316" w:rsidRPr="007E5473" w:rsidRDefault="00F61294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361</w:t>
            </w:r>
          </w:p>
          <w:p w14:paraId="2D4BCAE3" w14:textId="77777777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4D98CD74" w14:textId="70E2AA3D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41F4" w14:textId="55657BEE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</w:t>
            </w:r>
          </w:p>
          <w:p w14:paraId="2AF5FF2A" w14:textId="77777777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2019C02E" w14:textId="77777777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C5C4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synonymous</w:t>
            </w:r>
          </w:p>
          <w:p w14:paraId="2D8914D0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6EE5A4A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ADF65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7EF03159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10A777D" w14:textId="374F9EFA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6CF81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5CB66600" w14:textId="77777777" w:rsidTr="00CB659D">
        <w:trPr>
          <w:trHeight w:val="20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7ABF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glucose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somerase</w:t>
            </w:r>
          </w:p>
          <w:p w14:paraId="35BAE77A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8C826AC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5FD2C38" w14:textId="0A5656C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EF0FC" w14:textId="7422A316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b</w:t>
            </w:r>
            <w:proofErr w:type="spellEnd"/>
          </w:p>
          <w:p w14:paraId="518060C3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57FE032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5C8A02D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2C962AD3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69F2" w14:textId="79D35666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talyt</w:t>
            </w:r>
            <w:r w:rsid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c enzyme in glycolytic pathway</w:t>
            </w: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Role in central m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abolism and energy production</w:t>
            </w:r>
          </w:p>
          <w:p w14:paraId="450CEF3B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7F5A943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ACEC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eat 2010</w:t>
            </w:r>
          </w:p>
          <w:p w14:paraId="7CB987D0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749C2B99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DEF9423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466B2331" w14:textId="77777777" w:rsidR="008B2DD1" w:rsidRPr="00C97402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31DCF4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enotype and gene expression linked to physiological traits (e.g. flight metabolic rate and performance), life history traits (e.g. body size, f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cundity) and population growth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F6416C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Orsini et al. 2008, </w:t>
            </w:r>
          </w:p>
          <w:p w14:paraId="7E819441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Niitepõld et al. 2009, Saastamoinen et al. 2009, </w:t>
            </w:r>
          </w:p>
          <w:p w14:paraId="657EB58E" w14:textId="77777777" w:rsidR="00B369E7" w:rsidRDefault="00734316" w:rsidP="00B369E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Hanski</w:t>
            </w:r>
            <w:proofErr w:type="spellEnd"/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 xml:space="preserve"> 2011,</w:t>
            </w:r>
          </w:p>
          <w:p w14:paraId="7838C2B1" w14:textId="4907F070" w:rsidR="00734316" w:rsidRPr="007E5473" w:rsidRDefault="00734316" w:rsidP="00B369E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 xml:space="preserve">Wong et al.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01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5ED706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446BBEFF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748B10DA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61281B2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F063EF0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F26A7FE" w14:textId="7DC7851F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343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INX009374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DFE9" w14:textId="6CAD4411" w:rsidR="00734316" w:rsidRDefault="00474B18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F61294" w:rsidDel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83</w:t>
            </w:r>
          </w:p>
          <w:p w14:paraId="69B0BB1E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3492073F" w14:textId="39EB0C7E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C508" w14:textId="4E192088" w:rsidR="00734316" w:rsidRPr="007E5473" w:rsidRDefault="00F61294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4287</w:t>
            </w:r>
          </w:p>
          <w:p w14:paraId="01EC5AF8" w14:textId="77777777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12CDAF8" w14:textId="4CD5621D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85AD" w14:textId="3501F206" w:rsidR="00734316" w:rsidRPr="007E5473" w:rsidRDefault="00F61294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-G</w:t>
            </w:r>
          </w:p>
          <w:p w14:paraId="089736CA" w14:textId="77777777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7AD9A242" w14:textId="05558529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0F9A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synonymous</w:t>
            </w:r>
          </w:p>
          <w:p w14:paraId="673D72EA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A32A66E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7165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1701093C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4278587" w14:textId="08D5A155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7565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41842BD4" w14:textId="77777777" w:rsidTr="00CB659D">
        <w:trPr>
          <w:trHeight w:val="20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B929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hosphoglucose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isomerase</w:t>
            </w:r>
          </w:p>
          <w:p w14:paraId="686F264B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428D396E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C7404AF" w14:textId="77909D38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FB24" w14:textId="6FD77C13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r w:rsidR="00C31B35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_c</w:t>
            </w:r>
            <w:proofErr w:type="spellEnd"/>
          </w:p>
          <w:p w14:paraId="37FDA5A3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B1CEB9C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80F672C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9E4A2FC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1F3A" w14:textId="4E3E08E3" w:rsidR="00734316" w:rsidRDefault="00734316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talyt</w:t>
            </w:r>
            <w:r w:rsid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c enzyme in glycolytic pathway</w:t>
            </w: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Role in central m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tabolism and energy production</w:t>
            </w:r>
          </w:p>
          <w:p w14:paraId="1036C6F2" w14:textId="77777777" w:rsidR="00F61294" w:rsidRDefault="00F6129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34D8F97" w14:textId="61F5EDAE" w:rsidR="00F61294" w:rsidRPr="00C97402" w:rsidRDefault="00F61294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1824C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heat 2010</w:t>
            </w:r>
          </w:p>
          <w:p w14:paraId="3A305EDF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CB472DE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3B12C0AE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18A58DD" w14:textId="77777777" w:rsidR="008B2DD1" w:rsidRPr="00C97402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FFB4A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genotype and gene expression linked to physiological traits (e.g. flight metabolic rate and performance), life history traits (e.g. body size, f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cundity) and population growth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83108" w14:textId="77777777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Orsini et al. 2008, </w:t>
            </w:r>
          </w:p>
          <w:p w14:paraId="2C33799D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Niitepõld et al. 2009, Saastamoinen et al. 2009, </w:t>
            </w:r>
          </w:p>
          <w:p w14:paraId="6B740BED" w14:textId="77777777" w:rsidR="00B369E7" w:rsidRDefault="00734316" w:rsidP="00B369E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proofErr w:type="spellStart"/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Hanski</w:t>
            </w:r>
            <w:proofErr w:type="spellEnd"/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 xml:space="preserve"> 2011,</w:t>
            </w:r>
          </w:p>
          <w:p w14:paraId="43DDD001" w14:textId="5DFA86BF" w:rsidR="00734316" w:rsidRPr="007E5473" w:rsidRDefault="00734316" w:rsidP="00B369E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 xml:space="preserve">Wong et al. 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n-US"/>
              </w:rPr>
              <w:t>201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A95CA6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35540F84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74E4122B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C99E5F1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6266638" w14:textId="017D665B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3431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CINX009374</w:t>
            </w: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7670F" w14:textId="15C5F31A" w:rsidR="00734316" w:rsidRDefault="00474B18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F61294" w:rsidDel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283</w:t>
            </w:r>
          </w:p>
          <w:p w14:paraId="03097947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D7E4F91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2F8196DF" w14:textId="0BF1039B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6A72" w14:textId="660BF978" w:rsidR="00734316" w:rsidRPr="007E5473" w:rsidRDefault="00F61294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949</w:t>
            </w:r>
          </w:p>
          <w:p w14:paraId="4D289C49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  <w:p w14:paraId="2A00760F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  <w:p w14:paraId="1985C10E" w14:textId="350CC918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BF8D" w14:textId="746E664E" w:rsidR="00734316" w:rsidRPr="007E5473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</w:t>
            </w:r>
          </w:p>
          <w:p w14:paraId="554A2AA9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  <w:p w14:paraId="19537634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  <w:p w14:paraId="6CC18EA9" w14:textId="6EBDF99C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7671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synonymous</w:t>
            </w:r>
          </w:p>
          <w:p w14:paraId="0ACEA6D2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34E26AA1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88AD4FE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F408B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591BC473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94C5336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119E7D1" w14:textId="01488575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F2B12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1B35FCBE" w14:textId="77777777" w:rsidTr="00CB659D">
        <w:trPr>
          <w:trHeight w:val="2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6B55E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uccinate Dehydrogenase complex subunit D</w:t>
            </w:r>
          </w:p>
          <w:p w14:paraId="3A18AF0A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FFFEEF1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6923923" w14:textId="6D7F7140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8B5C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DHD</w:t>
            </w:r>
          </w:p>
          <w:p w14:paraId="29B53345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277CB8CE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76CA8F66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3EC30B8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32A6B461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5D5A4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ubunit of enzyme active in Krebs cycle and electron transport chain. Part of central metabolism and energy production. Linked to flight pe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formance and population growth</w:t>
            </w:r>
          </w:p>
          <w:p w14:paraId="4062BDB6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CC1B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Wheat et al. 2011, </w:t>
            </w:r>
          </w:p>
          <w:p w14:paraId="63E6EB3E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lepsatel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amp; Flatt 2011, </w:t>
            </w:r>
          </w:p>
          <w:p w14:paraId="61A79107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rden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et al. 2013</w:t>
            </w:r>
          </w:p>
          <w:p w14:paraId="7473A669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3C4076D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2CDB95A5" w14:textId="77777777" w:rsidR="008B2DD1" w:rsidRPr="00C97402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8B8E6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Gene expression differences between old and new populations, genotype linked to flight metabolic rate and population growth. Interaction with </w:t>
            </w: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gi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and oth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r carbohydrate metabolic gene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4738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Wheat et al. 2011, </w:t>
            </w:r>
          </w:p>
          <w:p w14:paraId="3ACFDF4B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lepsatel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&amp; Flatt 2011, </w:t>
            </w:r>
          </w:p>
          <w:p w14:paraId="0DD9BB3C" w14:textId="30E41AF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rden</w:t>
            </w:r>
            <w:proofErr w:type="spellEnd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et al. 2013</w:t>
            </w:r>
          </w:p>
          <w:p w14:paraId="7B7AE5F7" w14:textId="3183611C" w:rsidR="008B2DD1" w:rsidRPr="00C97402" w:rsidRDefault="008B2DD1" w:rsidP="00A53D4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31C6BA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6A1C469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6F8A6EC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C2856BF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2949AE8" w14:textId="77777777" w:rsidR="008B2DD1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862C534" w14:textId="77777777" w:rsidR="00F61294" w:rsidRPr="007E5473" w:rsidRDefault="00F61294" w:rsidP="00F61294">
            <w:pPr>
              <w:keepNext/>
              <w:keepLines/>
              <w:spacing w:before="200"/>
              <w:outlineLvl w:val="6"/>
              <w:rPr>
                <w:rFonts w:ascii="Arial" w:hAnsi="Arial" w:cs="Arial"/>
                <w:sz w:val="12"/>
                <w:szCs w:val="12"/>
              </w:rPr>
            </w:pPr>
            <w:r w:rsidRPr="007E5473">
              <w:rPr>
                <w:rFonts w:ascii="Arial" w:hAnsi="Arial" w:cs="Arial"/>
                <w:sz w:val="12"/>
                <w:szCs w:val="12"/>
              </w:rPr>
              <w:t>MCINX007660</w:t>
            </w:r>
          </w:p>
          <w:p w14:paraId="41FA6728" w14:textId="1F95C47E" w:rsidR="008B2DD1" w:rsidRPr="00C97402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BC9A" w14:textId="4A57A5E3" w:rsidR="00734316" w:rsidRPr="007E5473" w:rsidRDefault="00474B18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F61294" w:rsidDel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66</w:t>
            </w:r>
          </w:p>
          <w:p w14:paraId="464B1239" w14:textId="77777777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4906E9FA" w14:textId="77777777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34D51E88" w14:textId="5FD99FF0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78BB" w14:textId="77777777" w:rsidR="00F61294" w:rsidRPr="007E5473" w:rsidRDefault="00F61294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99376</w:t>
            </w:r>
          </w:p>
          <w:p w14:paraId="3BB7E9A4" w14:textId="77777777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98B047C" w14:textId="77777777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F010D29" w14:textId="1F83D081" w:rsidR="00734316" w:rsidRPr="00F61294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26C6" w14:textId="1EE2B2F1" w:rsidR="00734316" w:rsidRPr="007E5473" w:rsidRDefault="00DF49EE" w:rsidP="00393295">
            <w:pPr>
              <w:keepNext/>
              <w:keepLines/>
              <w:spacing w:before="200"/>
              <w:outlineLvl w:val="6"/>
              <w:rPr>
                <w:rFonts w:ascii="Arial" w:eastAsia="Times New Roman" w:hAnsi="Arial" w:cs="Arial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sz w:val="12"/>
                <w:szCs w:val="12"/>
              </w:rPr>
              <w:t>A-G</w:t>
            </w:r>
          </w:p>
          <w:p w14:paraId="6FAE0708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  <w:p w14:paraId="0250A2FD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  <w:p w14:paraId="6A8D4FCA" w14:textId="7B388A00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83609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ynonymous</w:t>
            </w:r>
          </w:p>
          <w:p w14:paraId="44CDD0E2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26D3513C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4A3AE33B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BE95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493628CE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3E02A30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02C2905" w14:textId="39B8035B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95CF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  <w:tr w:rsidR="00474B18" w:rsidRPr="008B2DD1" w14:paraId="0CF9D667" w14:textId="77777777" w:rsidTr="00CB659D">
        <w:trPr>
          <w:trHeight w:val="220"/>
        </w:trPr>
        <w:tc>
          <w:tcPr>
            <w:tcW w:w="3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C368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roponin-T</w:t>
            </w:r>
          </w:p>
          <w:p w14:paraId="3DA2238E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012DD700" w14:textId="50C34EAC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CFF6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proofErr w:type="spellStart"/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nT</w:t>
            </w:r>
            <w:proofErr w:type="spellEnd"/>
          </w:p>
          <w:p w14:paraId="3B48CDE2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69DC389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0F35CF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uscle protein, role in flight muscle energy metabolism and flight performance</w:t>
            </w:r>
          </w:p>
          <w:p w14:paraId="7D6342DF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6417" w14:textId="77777777" w:rsidR="00734316" w:rsidRPr="00CB659D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CB659D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 xml:space="preserve">Marden et al. 1999, </w:t>
            </w:r>
          </w:p>
          <w:p w14:paraId="625DAF0C" w14:textId="77777777" w:rsidR="00734316" w:rsidRPr="00CB659D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  <w:r w:rsidRPr="00CB659D"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  <w:t>Marden et al. 2008</w:t>
            </w:r>
          </w:p>
          <w:p w14:paraId="299036D1" w14:textId="77777777" w:rsidR="00F61294" w:rsidRPr="00CB659D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  <w:p w14:paraId="5751A297" w14:textId="77777777" w:rsidR="008B2DD1" w:rsidRPr="00CB659D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fi-FI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6BB2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ene expression divergence between populations, families and/or experimental treatment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642C" w14:textId="115BAAFE" w:rsidR="00B369E7" w:rsidRDefault="00734316" w:rsidP="00B369E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  <w:t>Kvist et al. 2013</w:t>
            </w:r>
          </w:p>
          <w:p w14:paraId="3F114004" w14:textId="39EB424F" w:rsidR="00734316" w:rsidRPr="007E5473" w:rsidRDefault="00734316" w:rsidP="00B369E7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</w:p>
          <w:p w14:paraId="1C93CA11" w14:textId="77777777" w:rsidR="00F61294" w:rsidRPr="007E5473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</w:p>
          <w:p w14:paraId="704B7AA1" w14:textId="55327577" w:rsidR="008B2DD1" w:rsidRPr="007E5473" w:rsidRDefault="008B2DD1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  <w:lang w:val="sv-SE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49CE7F" w14:textId="77777777" w:rsidR="008B2DD1" w:rsidRPr="007E5473" w:rsidRDefault="008B2DD1" w:rsidP="008B2DD1">
            <w:pPr>
              <w:rPr>
                <w:rFonts w:ascii="Arial" w:hAnsi="Arial" w:cs="Arial"/>
                <w:color w:val="000000"/>
                <w:sz w:val="12"/>
                <w:szCs w:val="12"/>
                <w:lang w:val="sv-SE"/>
              </w:rPr>
            </w:pPr>
          </w:p>
          <w:p w14:paraId="2683A34C" w14:textId="77777777" w:rsidR="008B2DD1" w:rsidRPr="007E5473" w:rsidRDefault="008B2DD1" w:rsidP="008B2DD1">
            <w:pPr>
              <w:rPr>
                <w:rFonts w:ascii="Arial" w:hAnsi="Arial" w:cs="Arial"/>
                <w:color w:val="000000"/>
                <w:sz w:val="12"/>
                <w:szCs w:val="12"/>
                <w:lang w:val="sv-SE"/>
              </w:rPr>
            </w:pPr>
          </w:p>
          <w:p w14:paraId="31E82011" w14:textId="77777777" w:rsidR="008B2DD1" w:rsidRPr="007E5473" w:rsidRDefault="008B2DD1" w:rsidP="008B2DD1">
            <w:pPr>
              <w:keepNext/>
              <w:keepLines/>
              <w:spacing w:before="200"/>
              <w:outlineLvl w:val="6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hAnsi="Arial" w:cs="Arial"/>
                <w:color w:val="000000"/>
                <w:sz w:val="12"/>
                <w:szCs w:val="12"/>
              </w:rPr>
              <w:t>MCINX001487</w:t>
            </w:r>
          </w:p>
          <w:p w14:paraId="43D70C18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A86F" w14:textId="61884D34" w:rsidR="00F61294" w:rsidRDefault="00474B18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affold</w:t>
            </w:r>
            <w:r w:rsidRPr="00F61294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F61294"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53</w:t>
            </w:r>
          </w:p>
          <w:p w14:paraId="4C07B9E9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1AAC7325" w14:textId="79F7855D" w:rsidR="00734316" w:rsidRPr="00F61294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F463" w14:textId="27C43B5F" w:rsidR="00734316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434</w:t>
            </w:r>
          </w:p>
          <w:p w14:paraId="7E736482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4CA0145" w14:textId="2BD0830C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DAAB" w14:textId="2E266548" w:rsidR="00734316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E547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-T</w:t>
            </w:r>
          </w:p>
          <w:p w14:paraId="5F48AD4F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6B190C2A" w14:textId="265A0B63" w:rsidR="00F61294" w:rsidRP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D8BB7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on-synonymous</w:t>
            </w:r>
          </w:p>
          <w:p w14:paraId="4E52463D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3AF4849E" w14:textId="77777777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AB51" w14:textId="77777777" w:rsidR="00734316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-</w:t>
            </w:r>
          </w:p>
          <w:p w14:paraId="1A1C4A80" w14:textId="77777777" w:rsidR="00F61294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519087D3" w14:textId="4B3B0C7A" w:rsidR="00F61294" w:rsidRPr="00C97402" w:rsidRDefault="00F61294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8F1B" w14:textId="77777777" w:rsidR="00734316" w:rsidRPr="00C97402" w:rsidRDefault="00734316" w:rsidP="00393295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C97402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 </w:t>
            </w:r>
          </w:p>
        </w:tc>
      </w:tr>
    </w:tbl>
    <w:p w14:paraId="67A2EDDB" w14:textId="3D19C753" w:rsidR="001058C7" w:rsidRDefault="001058C7" w:rsidP="007E5473">
      <w:pPr>
        <w:rPr>
          <w:rFonts w:ascii="Times New Roman" w:hAnsi="Times New Roman" w:cs="Times New Roman"/>
        </w:rPr>
      </w:pPr>
    </w:p>
    <w:p w14:paraId="070E1E5C" w14:textId="77777777" w:rsidR="00A64C84" w:rsidRDefault="00A64C84" w:rsidP="007E5473">
      <w:pPr>
        <w:rPr>
          <w:rFonts w:ascii="Times New Roman" w:hAnsi="Times New Roman" w:cs="Times New Roman"/>
        </w:rPr>
      </w:pPr>
    </w:p>
    <w:p w14:paraId="503DEEE4" w14:textId="0D5F00D4" w:rsidR="00A64C84" w:rsidRPr="0064402F" w:rsidRDefault="004839B2" w:rsidP="00A64C8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andidate genes and SNPs were selected on the basis of their known function in insect </w:t>
      </w:r>
      <w:r w:rsidRPr="001F44A1">
        <w:rPr>
          <w:rFonts w:ascii="Times New Roman" w:hAnsi="Times New Roman" w:cs="Times New Roman"/>
          <w:color w:val="000000" w:themeColor="text1"/>
        </w:rPr>
        <w:t xml:space="preserve">physiology and </w:t>
      </w:r>
      <w:r>
        <w:rPr>
          <w:rFonts w:ascii="Times New Roman" w:hAnsi="Times New Roman" w:cs="Times New Roman"/>
          <w:color w:val="000000" w:themeColor="text1"/>
        </w:rPr>
        <w:t xml:space="preserve">on </w:t>
      </w:r>
      <w:r w:rsidRPr="001F44A1">
        <w:rPr>
          <w:rFonts w:ascii="Times New Roman" w:hAnsi="Times New Roman" w:cs="Times New Roman"/>
          <w:color w:val="000000" w:themeColor="text1"/>
        </w:rPr>
        <w:t>previous Glanville fritillary studies</w:t>
      </w:r>
      <w:r>
        <w:rPr>
          <w:rFonts w:ascii="Times New Roman" w:hAnsi="Times New Roman" w:cs="Times New Roman"/>
          <w:color w:val="000000" w:themeColor="text1"/>
        </w:rPr>
        <w:t>, summarised here.</w:t>
      </w:r>
      <w:r>
        <w:rPr>
          <w:rFonts w:ascii="Times New Roman" w:hAnsi="Times New Roman" w:cs="Times New Roman"/>
        </w:rPr>
        <w:t xml:space="preserve"> </w:t>
      </w:r>
      <w:r w:rsidR="00A64C84">
        <w:rPr>
          <w:rFonts w:ascii="Times New Roman" w:hAnsi="Times New Roman" w:cs="Times New Roman"/>
        </w:rPr>
        <w:t xml:space="preserve">Gene model IDs, </w:t>
      </w:r>
      <w:r w:rsidR="007E6EBF">
        <w:rPr>
          <w:rFonts w:ascii="Times New Roman" w:hAnsi="Times New Roman" w:cs="Times New Roman"/>
        </w:rPr>
        <w:t>scaffold</w:t>
      </w:r>
      <w:r>
        <w:rPr>
          <w:rFonts w:ascii="Times New Roman" w:hAnsi="Times New Roman" w:cs="Times New Roman"/>
        </w:rPr>
        <w:t>s,</w:t>
      </w:r>
      <w:r w:rsidR="007E6EBF">
        <w:rPr>
          <w:rFonts w:ascii="Times New Roman" w:hAnsi="Times New Roman" w:cs="Times New Roman"/>
        </w:rPr>
        <w:t xml:space="preserve"> and positions on scaffold</w:t>
      </w:r>
      <w:r>
        <w:rPr>
          <w:rFonts w:ascii="Times New Roman" w:hAnsi="Times New Roman" w:cs="Times New Roman"/>
        </w:rPr>
        <w:t>s</w:t>
      </w:r>
      <w:r w:rsidR="007E6EBF">
        <w:rPr>
          <w:rFonts w:ascii="Times New Roman" w:hAnsi="Times New Roman" w:cs="Times New Roman"/>
        </w:rPr>
        <w:t xml:space="preserve"> refer to the </w:t>
      </w:r>
      <w:r>
        <w:rPr>
          <w:rFonts w:ascii="Times New Roman" w:hAnsi="Times New Roman" w:cs="Times New Roman"/>
        </w:rPr>
        <w:t xml:space="preserve">published </w:t>
      </w:r>
      <w:r w:rsidRPr="004839B2">
        <w:rPr>
          <w:rFonts w:ascii="Times New Roman" w:hAnsi="Times New Roman" w:cs="Times New Roman"/>
          <w:i/>
        </w:rPr>
        <w:t xml:space="preserve">M. </w:t>
      </w:r>
      <w:proofErr w:type="spellStart"/>
      <w:r w:rsidRPr="004839B2">
        <w:rPr>
          <w:rFonts w:ascii="Times New Roman" w:hAnsi="Times New Roman" w:cs="Times New Roman"/>
          <w:i/>
        </w:rPr>
        <w:t>cinxia</w:t>
      </w:r>
      <w:proofErr w:type="spellEnd"/>
      <w:r>
        <w:rPr>
          <w:rFonts w:ascii="Times New Roman" w:hAnsi="Times New Roman" w:cs="Times New Roman"/>
        </w:rPr>
        <w:t xml:space="preserve"> genome in </w:t>
      </w:r>
      <w:proofErr w:type="spellStart"/>
      <w:r>
        <w:rPr>
          <w:rFonts w:ascii="Times New Roman" w:hAnsi="Times New Roman" w:cs="Times New Roman"/>
        </w:rPr>
        <w:t>Ensemb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etazoa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Ahol</w:t>
      </w:r>
      <w:r w:rsidR="007E6EBF">
        <w:rPr>
          <w:rFonts w:ascii="Times New Roman" w:hAnsi="Times New Roman" w:cs="Times New Roman"/>
        </w:rPr>
        <w:t>a</w:t>
      </w:r>
      <w:proofErr w:type="spellEnd"/>
      <w:r w:rsidR="007E6EBF">
        <w:rPr>
          <w:rFonts w:ascii="Times New Roman" w:hAnsi="Times New Roman" w:cs="Times New Roman"/>
        </w:rPr>
        <w:t xml:space="preserve"> et al. 2014)</w:t>
      </w:r>
      <w:r>
        <w:rPr>
          <w:rFonts w:ascii="Times New Roman" w:hAnsi="Times New Roman" w:cs="Times New Roman"/>
        </w:rPr>
        <w:t xml:space="preserve">. </w:t>
      </w:r>
      <w:r w:rsidR="00C84CE5">
        <w:rPr>
          <w:rFonts w:ascii="Times New Roman" w:hAnsi="Times New Roman" w:cs="Times New Roman"/>
        </w:rPr>
        <w:t xml:space="preserve">The small letter after the short gene name is used when multiple SNPs for the gene were used. </w:t>
      </w:r>
      <w:r w:rsidR="00A64C84" w:rsidRPr="0064402F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or full references see s</w:t>
      </w:r>
      <w:r w:rsidR="00A64C84" w:rsidRPr="0064402F">
        <w:rPr>
          <w:rFonts w:ascii="Times New Roman" w:hAnsi="Times New Roman" w:cs="Times New Roman"/>
        </w:rPr>
        <w:t>upplementary material Appendix S1</w:t>
      </w:r>
      <w:r>
        <w:rPr>
          <w:rFonts w:ascii="Times New Roman" w:hAnsi="Times New Roman" w:cs="Times New Roman"/>
        </w:rPr>
        <w:t>.</w:t>
      </w:r>
    </w:p>
    <w:p w14:paraId="43AF5436" w14:textId="5C0B1B88" w:rsidR="00A64C84" w:rsidRPr="001058C7" w:rsidRDefault="00A64C84" w:rsidP="007E5473">
      <w:pPr>
        <w:rPr>
          <w:rFonts w:ascii="Times New Roman" w:hAnsi="Times New Roman" w:cs="Times New Roman"/>
        </w:rPr>
      </w:pPr>
    </w:p>
    <w:sectPr w:rsidR="00A64C84" w:rsidRPr="001058C7" w:rsidSect="001058C7">
      <w:pgSz w:w="16840" w:h="11900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8C7"/>
    <w:rsid w:val="000E62F8"/>
    <w:rsid w:val="001058C7"/>
    <w:rsid w:val="00134641"/>
    <w:rsid w:val="001B5D81"/>
    <w:rsid w:val="001F57C2"/>
    <w:rsid w:val="0032020E"/>
    <w:rsid w:val="00384EF5"/>
    <w:rsid w:val="00393295"/>
    <w:rsid w:val="00425A2D"/>
    <w:rsid w:val="00465E06"/>
    <w:rsid w:val="00474B18"/>
    <w:rsid w:val="004839B2"/>
    <w:rsid w:val="004C4AD5"/>
    <w:rsid w:val="00502FE1"/>
    <w:rsid w:val="0060319C"/>
    <w:rsid w:val="00660BE6"/>
    <w:rsid w:val="006D0030"/>
    <w:rsid w:val="00734316"/>
    <w:rsid w:val="007E5473"/>
    <w:rsid w:val="007E6EBF"/>
    <w:rsid w:val="00856BB2"/>
    <w:rsid w:val="008B2DD1"/>
    <w:rsid w:val="00921A88"/>
    <w:rsid w:val="009C35EB"/>
    <w:rsid w:val="009C4201"/>
    <w:rsid w:val="00A357A1"/>
    <w:rsid w:val="00A53D47"/>
    <w:rsid w:val="00A64C84"/>
    <w:rsid w:val="00B369E7"/>
    <w:rsid w:val="00B554D3"/>
    <w:rsid w:val="00C31B35"/>
    <w:rsid w:val="00C56270"/>
    <w:rsid w:val="00C84CE5"/>
    <w:rsid w:val="00CB659D"/>
    <w:rsid w:val="00D42283"/>
    <w:rsid w:val="00D847EA"/>
    <w:rsid w:val="00DA7BDF"/>
    <w:rsid w:val="00DF49EE"/>
    <w:rsid w:val="00F6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30C0C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1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2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2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2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29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29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2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4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5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4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2</Words>
  <Characters>656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de Jong</dc:creator>
  <cp:keywords/>
  <dc:description/>
  <cp:lastModifiedBy>Lianne Baker</cp:lastModifiedBy>
  <cp:revision>3</cp:revision>
  <dcterms:created xsi:type="dcterms:W3CDTF">2018-01-31T13:26:00Z</dcterms:created>
  <dcterms:modified xsi:type="dcterms:W3CDTF">2018-01-31T13:26:00Z</dcterms:modified>
</cp:coreProperties>
</file>